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087B13" w14:textId="0BF41171" w:rsidR="00EF35B6" w:rsidRPr="00D5362D" w:rsidRDefault="00EF35B6" w:rsidP="00EF35B6">
      <w:pPr>
        <w:rPr>
          <w:b/>
          <w:bCs/>
          <w:lang w:val="en-US"/>
        </w:rPr>
      </w:pPr>
      <w:r w:rsidRPr="00D5362D">
        <w:rPr>
          <w:b/>
          <w:bCs/>
          <w:lang w:val="en-US"/>
        </w:rPr>
        <w:t>S1</w:t>
      </w:r>
      <w:r>
        <w:rPr>
          <w:b/>
          <w:bCs/>
          <w:lang w:val="en-US"/>
        </w:rPr>
        <w:t xml:space="preserve"> Data. </w:t>
      </w:r>
      <w:r w:rsidRPr="00D5362D">
        <w:rPr>
          <w:b/>
          <w:bCs/>
          <w:lang w:val="en-US"/>
        </w:rPr>
        <w:t>Table containing the underlying numerical data for Fig 2.</w:t>
      </w:r>
    </w:p>
    <w:p w14:paraId="2C666411" w14:textId="77777777" w:rsidR="00EF35B6" w:rsidRDefault="00EF35B6" w:rsidP="00EF35B6">
      <w:pPr>
        <w:rPr>
          <w:lang w:val="en-US"/>
        </w:rPr>
      </w:pPr>
    </w:p>
    <w:p w14:paraId="6F19A3AF" w14:textId="77777777" w:rsidR="00EF35B6" w:rsidRPr="00AE0016" w:rsidRDefault="00EF35B6" w:rsidP="00EF35B6">
      <w:pPr>
        <w:rPr>
          <w:rFonts w:ascii="Arial" w:hAnsi="Arial" w:cs="Arial"/>
          <w:sz w:val="18"/>
          <w:szCs w:val="18"/>
          <w:lang w:val="en-US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3034"/>
        <w:gridCol w:w="952"/>
        <w:gridCol w:w="1222"/>
        <w:gridCol w:w="952"/>
        <w:gridCol w:w="1222"/>
        <w:gridCol w:w="898"/>
        <w:gridCol w:w="1080"/>
      </w:tblGrid>
      <w:tr w:rsidR="00EF35B6" w:rsidRPr="00AE0016" w14:paraId="2D3460A7" w14:textId="77777777" w:rsidTr="009E2DBF">
        <w:trPr>
          <w:trHeight w:val="29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63AA" w14:textId="77777777" w:rsidR="00EF35B6" w:rsidRPr="00AE0016" w:rsidRDefault="00EF35B6" w:rsidP="009E2DBF">
            <w:pPr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4A9A" w14:textId="77777777" w:rsidR="00EF35B6" w:rsidRPr="00AE0016" w:rsidRDefault="00EF35B6" w:rsidP="009E2D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A141" w14:textId="77777777" w:rsidR="00EF35B6" w:rsidRPr="00AE0016" w:rsidRDefault="00EF35B6" w:rsidP="009E2D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1401" w14:textId="77777777" w:rsidR="00EF35B6" w:rsidRPr="00AE0016" w:rsidRDefault="00EF35B6" w:rsidP="009E2D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Dengu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3897" w14:textId="77777777" w:rsidR="00EF35B6" w:rsidRPr="00AE0016" w:rsidRDefault="00EF35B6" w:rsidP="009E2D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C49B" w14:textId="77777777" w:rsidR="00EF35B6" w:rsidRPr="00AE0016" w:rsidRDefault="00EF35B6" w:rsidP="009E2D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Leishmaniasis</w:t>
            </w:r>
          </w:p>
        </w:tc>
      </w:tr>
      <w:tr w:rsidR="00EF35B6" w:rsidRPr="00AE0016" w14:paraId="5CCB160F" w14:textId="77777777" w:rsidTr="009E2DBF">
        <w:trPr>
          <w:trHeight w:val="29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A156" w14:textId="77777777" w:rsidR="00EF35B6" w:rsidRPr="00AE0016" w:rsidRDefault="00EF35B6" w:rsidP="009E2D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42B2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9A6D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39CA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CD54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EC48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34B0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EF35B6" w:rsidRPr="00AE0016" w14:paraId="61837736" w14:textId="77777777" w:rsidTr="009E2DBF">
        <w:trPr>
          <w:trHeight w:val="29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A1A48" w14:textId="77777777" w:rsidR="00EF35B6" w:rsidRPr="00AE0016" w:rsidRDefault="00EF35B6" w:rsidP="009E2D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Impacts, outcome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F3E61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888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903C0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1111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1C7E6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E92A7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CF12D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D2363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F35B6" w:rsidRPr="00AE0016" w14:paraId="2E23A913" w14:textId="77777777" w:rsidTr="009E2DBF">
        <w:trPr>
          <w:trHeight w:val="29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14230" w14:textId="77777777" w:rsidR="00EF35B6" w:rsidRPr="00AE0016" w:rsidRDefault="00EF35B6" w:rsidP="009E2D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caling-up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intervention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4F0AB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1CA08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1947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05CC3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229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38619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2015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3E14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66CAC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187083</w:t>
            </w:r>
          </w:p>
        </w:tc>
      </w:tr>
      <w:tr w:rsidR="00EF35B6" w:rsidRPr="00AE0016" w14:paraId="33B61901" w14:textId="77777777" w:rsidTr="009E2DBF">
        <w:trPr>
          <w:trHeight w:val="29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A0649" w14:textId="77777777" w:rsidR="00EF35B6" w:rsidRPr="007A37F6" w:rsidRDefault="00EF35B6" w:rsidP="009E2DB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Vector surveillance and M&amp;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FE3D4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-0.061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41687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2024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12310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-0.1958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B1DEA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201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772A7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61F94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338231</w:t>
            </w:r>
          </w:p>
        </w:tc>
      </w:tr>
      <w:tr w:rsidR="00EF35B6" w:rsidRPr="00AE0016" w14:paraId="464A1D0E" w14:textId="77777777" w:rsidTr="009E2DBF">
        <w:trPr>
          <w:trHeight w:val="29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A0398" w14:textId="77777777" w:rsidR="00EF35B6" w:rsidRPr="00AE0016" w:rsidRDefault="00EF35B6" w:rsidP="009E2D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Community mobilization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8BBF5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F6278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1833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185D6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-0.06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8407A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25769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6B13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A12D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254951</w:t>
            </w:r>
          </w:p>
        </w:tc>
      </w:tr>
      <w:tr w:rsidR="00EF35B6" w:rsidRPr="00AE0016" w14:paraId="504CD875" w14:textId="77777777" w:rsidTr="009E2DBF">
        <w:trPr>
          <w:trHeight w:val="29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97688" w14:textId="77777777" w:rsidR="00EF35B6" w:rsidRPr="00AE0016" w:rsidRDefault="00EF35B6" w:rsidP="009E2D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Intra/intersectoral collaboration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50E15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A0AD4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21666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E40A1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2439F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1829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8EA26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BA746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276887</w:t>
            </w:r>
          </w:p>
        </w:tc>
      </w:tr>
      <w:tr w:rsidR="00EF35B6" w:rsidRPr="00AE0016" w14:paraId="762FEDD5" w14:textId="77777777" w:rsidTr="009E2DBF">
        <w:trPr>
          <w:trHeight w:val="29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8EAE7" w14:textId="77777777" w:rsidR="00EF35B6" w:rsidRPr="00AE0016" w:rsidRDefault="00EF35B6" w:rsidP="009E2D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Input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8770F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-0.0233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C5DCD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1633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77C22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-0.104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1E52B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1333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15AAA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026DE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113333</w:t>
            </w:r>
          </w:p>
        </w:tc>
      </w:tr>
      <w:tr w:rsidR="00EF35B6" w:rsidRPr="00AE0016" w14:paraId="42B51F66" w14:textId="77777777" w:rsidTr="009E2DBF">
        <w:trPr>
          <w:trHeight w:val="29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06C2" w14:textId="77777777" w:rsidR="00EF35B6" w:rsidRPr="00AE0016" w:rsidRDefault="00EF35B6" w:rsidP="009E2D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Enabling factor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F60D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25B2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103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D064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68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650C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161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333C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4F46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0016">
              <w:rPr>
                <w:rFonts w:ascii="Arial" w:hAnsi="Arial" w:cs="Arial"/>
                <w:color w:val="000000"/>
                <w:sz w:val="18"/>
                <w:szCs w:val="18"/>
              </w:rPr>
              <w:t>0.08165</w:t>
            </w:r>
          </w:p>
        </w:tc>
      </w:tr>
      <w:tr w:rsidR="00EF35B6" w:rsidRPr="00AE0016" w14:paraId="65E294CE" w14:textId="77777777" w:rsidTr="009E2DBF">
        <w:trPr>
          <w:trHeight w:val="29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26645" w14:textId="77777777" w:rsidR="00EF35B6" w:rsidRPr="00AE0016" w:rsidRDefault="00EF35B6" w:rsidP="009E2D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A3337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BB020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0B217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CD680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DC48B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CC62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F35B6" w:rsidRPr="00AE0016" w14:paraId="4FE8C13E" w14:textId="77777777" w:rsidTr="009E2DBF">
        <w:trPr>
          <w:trHeight w:val="29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38E6F" w14:textId="77777777" w:rsidR="00EF35B6" w:rsidRPr="00AE0016" w:rsidRDefault="00EF35B6" w:rsidP="009E2D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C0BDF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031CB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31309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E1562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75DFF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DA9D2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F35B6" w:rsidRPr="00AE0016" w14:paraId="12F8974B" w14:textId="77777777" w:rsidTr="009E2DBF">
        <w:trPr>
          <w:trHeight w:val="29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A4D34" w14:textId="77777777" w:rsidR="00EF35B6" w:rsidRPr="00AE0016" w:rsidRDefault="00EF35B6" w:rsidP="009E2D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08A06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BE29E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1AA75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50313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3CF0F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B6684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F35B6" w:rsidRPr="00AE0016" w14:paraId="44AE1347" w14:textId="77777777" w:rsidTr="009E2DBF">
        <w:trPr>
          <w:trHeight w:val="29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0DAB5" w14:textId="77777777" w:rsidR="00EF35B6" w:rsidRPr="00AE0016" w:rsidRDefault="00EF35B6" w:rsidP="009E2DB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33004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5D043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366C5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5189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6B08F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05C34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F35B6" w:rsidRPr="00AE0016" w14:paraId="2FFA9728" w14:textId="77777777" w:rsidTr="009E2DBF">
        <w:trPr>
          <w:trHeight w:val="29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66335" w14:textId="77777777" w:rsidR="00EF35B6" w:rsidRPr="00AE0016" w:rsidRDefault="00EF35B6" w:rsidP="009E2DB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8CEFC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94E26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7CEEA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9A8F2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31FC2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63921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F35B6" w:rsidRPr="00AE0016" w14:paraId="142FD66E" w14:textId="77777777" w:rsidTr="009E2DBF">
        <w:trPr>
          <w:trHeight w:val="29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5B039" w14:textId="77777777" w:rsidR="00EF35B6" w:rsidRPr="00AE0016" w:rsidRDefault="00EF35B6" w:rsidP="009E2D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65A9E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F260E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3CBF1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3A2C2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7CDE2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23609" w14:textId="77777777" w:rsidR="00EF35B6" w:rsidRPr="00AE0016" w:rsidRDefault="00EF35B6" w:rsidP="009E2DB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0A4207AA" w14:textId="77777777" w:rsidR="00EF35B6" w:rsidRPr="00AE0016" w:rsidRDefault="00EF35B6" w:rsidP="00EF35B6">
      <w:pPr>
        <w:rPr>
          <w:rFonts w:ascii="Arial" w:hAnsi="Arial" w:cs="Arial"/>
          <w:sz w:val="18"/>
          <w:szCs w:val="18"/>
          <w:lang w:val="en-US"/>
        </w:rPr>
      </w:pPr>
      <w:r w:rsidRPr="00AE0016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4C239EC6" w14:textId="222CC619" w:rsidR="00EF35B6" w:rsidRDefault="00EF35B6"/>
    <w:tbl>
      <w:tblPr>
        <w:tblW w:w="9360" w:type="dxa"/>
        <w:tblLook w:val="04A0" w:firstRow="1" w:lastRow="0" w:firstColumn="1" w:lastColumn="0" w:noHBand="0" w:noVBand="1"/>
      </w:tblPr>
      <w:tblGrid>
        <w:gridCol w:w="3034"/>
        <w:gridCol w:w="952"/>
        <w:gridCol w:w="1222"/>
        <w:gridCol w:w="952"/>
        <w:gridCol w:w="1222"/>
        <w:gridCol w:w="898"/>
        <w:gridCol w:w="1080"/>
      </w:tblGrid>
      <w:tr w:rsidR="007A37F6" w:rsidRPr="00AE0016" w14:paraId="6325782F" w14:textId="77777777" w:rsidTr="007A37F6">
        <w:trPr>
          <w:trHeight w:val="290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1475A" w14:textId="63F51496" w:rsidR="007A37F6" w:rsidRPr="00AE0016" w:rsidRDefault="007A37F6" w:rsidP="007A37F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B2DE6" w14:textId="7F358F5E" w:rsidR="007A37F6" w:rsidRPr="00AE0016" w:rsidRDefault="007A37F6" w:rsidP="007A37F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CA11B" w14:textId="3532F6DF" w:rsidR="007A37F6" w:rsidRPr="00AE0016" w:rsidRDefault="007A37F6" w:rsidP="007A37F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D4666" w14:textId="4BD493B2" w:rsidR="007A37F6" w:rsidRPr="00AE0016" w:rsidRDefault="007A37F6" w:rsidP="007A37F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29CBB" w14:textId="19682809" w:rsidR="007A37F6" w:rsidRPr="00AE0016" w:rsidRDefault="007A37F6" w:rsidP="007A37F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39E6D" w14:textId="68838A93" w:rsidR="007A37F6" w:rsidRPr="00AE0016" w:rsidRDefault="007A37F6" w:rsidP="007A37F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1BC66" w14:textId="4CB22007" w:rsidR="007A37F6" w:rsidRPr="00AE0016" w:rsidRDefault="007A37F6" w:rsidP="007A37F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7846ECC0" w14:textId="6A982A57" w:rsidR="00AE0016" w:rsidRPr="00AE0016" w:rsidRDefault="00AE0016" w:rsidP="00BC64B6">
      <w:pPr>
        <w:rPr>
          <w:rFonts w:ascii="Arial" w:hAnsi="Arial" w:cs="Arial"/>
          <w:sz w:val="18"/>
          <w:szCs w:val="18"/>
          <w:lang w:val="en-US"/>
        </w:rPr>
      </w:pPr>
      <w:r w:rsidRPr="00AE0016">
        <w:rPr>
          <w:rFonts w:ascii="Arial" w:hAnsi="Arial" w:cs="Arial"/>
          <w:sz w:val="18"/>
          <w:szCs w:val="18"/>
          <w:lang w:val="en-US"/>
        </w:rPr>
        <w:t xml:space="preserve"> </w:t>
      </w:r>
    </w:p>
    <w:sectPr w:rsidR="00AE0016" w:rsidRPr="00AE001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3B8DC7" w14:textId="77777777" w:rsidR="00D934CF" w:rsidRDefault="00D934CF" w:rsidP="00194652">
      <w:r>
        <w:separator/>
      </w:r>
    </w:p>
  </w:endnote>
  <w:endnote w:type="continuationSeparator" w:id="0">
    <w:p w14:paraId="0847C93D" w14:textId="77777777" w:rsidR="00D934CF" w:rsidRDefault="00D934CF" w:rsidP="00194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sz w:val="22"/>
        <w:szCs w:val="22"/>
      </w:rPr>
      <w:id w:val="585956792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0FBEB870" w14:textId="35CF51AA" w:rsidR="00194652" w:rsidRPr="003203C4" w:rsidRDefault="00194652">
        <w:pPr>
          <w:pStyle w:val="Footer"/>
          <w:jc w:val="center"/>
        </w:pPr>
        <w:r w:rsidRPr="003203C4">
          <w:fldChar w:fldCharType="begin"/>
        </w:r>
        <w:r w:rsidRPr="003203C4">
          <w:instrText xml:space="preserve"> PAGE   \* MERGEFORMAT </w:instrText>
        </w:r>
        <w:r w:rsidRPr="003203C4">
          <w:fldChar w:fldCharType="separate"/>
        </w:r>
        <w:r w:rsidRPr="003203C4">
          <w:rPr>
            <w:noProof/>
          </w:rPr>
          <w:t>2</w:t>
        </w:r>
        <w:r w:rsidRPr="003203C4">
          <w:rPr>
            <w:noProof/>
          </w:rPr>
          <w:fldChar w:fldCharType="end"/>
        </w:r>
      </w:p>
    </w:sdtContent>
  </w:sdt>
  <w:p w14:paraId="34FD7E1F" w14:textId="77777777" w:rsidR="00194652" w:rsidRDefault="001946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951838" w14:textId="77777777" w:rsidR="00D934CF" w:rsidRDefault="00D934CF" w:rsidP="00194652">
      <w:r>
        <w:separator/>
      </w:r>
    </w:p>
  </w:footnote>
  <w:footnote w:type="continuationSeparator" w:id="0">
    <w:p w14:paraId="35F8C697" w14:textId="77777777" w:rsidR="00D934CF" w:rsidRDefault="00D934CF" w:rsidP="001946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C82F7F"/>
    <w:multiLevelType w:val="hybridMultilevel"/>
    <w:tmpl w:val="B3706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E44D0"/>
    <w:multiLevelType w:val="hybridMultilevel"/>
    <w:tmpl w:val="37448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5C17D6"/>
    <w:multiLevelType w:val="hybridMultilevel"/>
    <w:tmpl w:val="5D9CB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8B3AA1"/>
    <w:multiLevelType w:val="hybridMultilevel"/>
    <w:tmpl w:val="CA800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4221F8"/>
    <w:multiLevelType w:val="hybridMultilevel"/>
    <w:tmpl w:val="C03C5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2357A0"/>
    <w:multiLevelType w:val="hybridMultilevel"/>
    <w:tmpl w:val="C90C5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0333AA"/>
    <w:multiLevelType w:val="hybridMultilevel"/>
    <w:tmpl w:val="5D307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56621F"/>
    <w:multiLevelType w:val="hybridMultilevel"/>
    <w:tmpl w:val="99F4AE9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F40050"/>
    <w:multiLevelType w:val="hybridMultilevel"/>
    <w:tmpl w:val="AE4E9AA2"/>
    <w:lvl w:ilvl="0" w:tplc="1CDEBA32">
      <w:start w:val="1"/>
      <w:numFmt w:val="lowerLetter"/>
      <w:lvlText w:val="%1."/>
      <w:lvlJc w:val="left"/>
      <w:pPr>
        <w:ind w:left="4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667B4D55"/>
    <w:multiLevelType w:val="hybridMultilevel"/>
    <w:tmpl w:val="5D1E9D26"/>
    <w:lvl w:ilvl="0" w:tplc="013E0EC0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205DEE"/>
    <w:multiLevelType w:val="hybridMultilevel"/>
    <w:tmpl w:val="98BC0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210E5D"/>
    <w:multiLevelType w:val="hybridMultilevel"/>
    <w:tmpl w:val="62329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84126E"/>
    <w:multiLevelType w:val="hybridMultilevel"/>
    <w:tmpl w:val="7876E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F16041"/>
    <w:multiLevelType w:val="hybridMultilevel"/>
    <w:tmpl w:val="BDFE4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6088445">
    <w:abstractNumId w:val="11"/>
  </w:num>
  <w:num w:numId="2" w16cid:durableId="500433017">
    <w:abstractNumId w:val="2"/>
  </w:num>
  <w:num w:numId="3" w16cid:durableId="1508058472">
    <w:abstractNumId w:val="6"/>
  </w:num>
  <w:num w:numId="4" w16cid:durableId="811992763">
    <w:abstractNumId w:val="13"/>
  </w:num>
  <w:num w:numId="5" w16cid:durableId="1951694131">
    <w:abstractNumId w:val="10"/>
  </w:num>
  <w:num w:numId="6" w16cid:durableId="1928878105">
    <w:abstractNumId w:val="12"/>
  </w:num>
  <w:num w:numId="7" w16cid:durableId="2128153823">
    <w:abstractNumId w:val="4"/>
  </w:num>
  <w:num w:numId="8" w16cid:durableId="2057269183">
    <w:abstractNumId w:val="1"/>
  </w:num>
  <w:num w:numId="9" w16cid:durableId="977497249">
    <w:abstractNumId w:val="5"/>
  </w:num>
  <w:num w:numId="10" w16cid:durableId="451168372">
    <w:abstractNumId w:val="3"/>
  </w:num>
  <w:num w:numId="11" w16cid:durableId="1418752024">
    <w:abstractNumId w:val="0"/>
  </w:num>
  <w:num w:numId="12" w16cid:durableId="1668364279">
    <w:abstractNumId w:val="7"/>
  </w:num>
  <w:num w:numId="13" w16cid:durableId="1550529122">
    <w:abstractNumId w:val="8"/>
  </w:num>
  <w:num w:numId="14" w16cid:durableId="47421890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652"/>
    <w:rsid w:val="00003CED"/>
    <w:rsid w:val="000618C7"/>
    <w:rsid w:val="00107928"/>
    <w:rsid w:val="00194652"/>
    <w:rsid w:val="0029355A"/>
    <w:rsid w:val="002A2BB9"/>
    <w:rsid w:val="003103CA"/>
    <w:rsid w:val="003203C4"/>
    <w:rsid w:val="003E4A42"/>
    <w:rsid w:val="003E64B7"/>
    <w:rsid w:val="005D5BD4"/>
    <w:rsid w:val="0075499F"/>
    <w:rsid w:val="007A37F6"/>
    <w:rsid w:val="007D0EC8"/>
    <w:rsid w:val="008565C8"/>
    <w:rsid w:val="00886DB0"/>
    <w:rsid w:val="00A33AEE"/>
    <w:rsid w:val="00AC0EBA"/>
    <w:rsid w:val="00AE0016"/>
    <w:rsid w:val="00B464E3"/>
    <w:rsid w:val="00BC64B6"/>
    <w:rsid w:val="00C24FA4"/>
    <w:rsid w:val="00C41620"/>
    <w:rsid w:val="00C7589D"/>
    <w:rsid w:val="00C90274"/>
    <w:rsid w:val="00D42E65"/>
    <w:rsid w:val="00D5362D"/>
    <w:rsid w:val="00D85D43"/>
    <w:rsid w:val="00D913B3"/>
    <w:rsid w:val="00D934CF"/>
    <w:rsid w:val="00DA570A"/>
    <w:rsid w:val="00DC4040"/>
    <w:rsid w:val="00E40BE3"/>
    <w:rsid w:val="00EE7AA0"/>
    <w:rsid w:val="00EF35B6"/>
    <w:rsid w:val="00F65C17"/>
    <w:rsid w:val="00F7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0BCA8"/>
  <w15:chartTrackingRefBased/>
  <w15:docId w15:val="{16B8EC7D-EBFC-4578-B5A8-B69DC7DD9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65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194652"/>
    <w:pPr>
      <w:spacing w:after="180" w:line="264" w:lineRule="auto"/>
      <w:jc w:val="both"/>
    </w:pPr>
    <w:rPr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194652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basedOn w:val="DefaultParagraphFont"/>
    <w:uiPriority w:val="99"/>
    <w:rsid w:val="00194652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946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4652"/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46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4652"/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ListParagraph">
    <w:name w:val="List Paragraph"/>
    <w:basedOn w:val="Normal"/>
    <w:uiPriority w:val="34"/>
    <w:qFormat/>
    <w:rsid w:val="00BC64B6"/>
    <w:pPr>
      <w:ind w:left="720"/>
      <w:contextualSpacing/>
    </w:pPr>
  </w:style>
  <w:style w:type="table" w:styleId="TableGrid">
    <w:name w:val="Table Grid"/>
    <w:basedOn w:val="TableNormal"/>
    <w:uiPriority w:val="39"/>
    <w:rsid w:val="00BC6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F35B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24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k van den Berg</dc:creator>
  <cp:keywords/>
  <dc:description/>
  <cp:lastModifiedBy>Henk van den Berg</cp:lastModifiedBy>
  <cp:revision>19</cp:revision>
  <dcterms:created xsi:type="dcterms:W3CDTF">2023-05-30T16:21:00Z</dcterms:created>
  <dcterms:modified xsi:type="dcterms:W3CDTF">2024-03-29T19:00:00Z</dcterms:modified>
</cp:coreProperties>
</file>